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FA270" w14:textId="28785964" w:rsidR="00882803" w:rsidRPr="00E95B39" w:rsidRDefault="00700665" w:rsidP="00E95B39">
      <w:pPr>
        <w:spacing w:line="360" w:lineRule="auto"/>
        <w:rPr>
          <w:rStyle w:val="stratlabel"/>
          <w:rFonts w:ascii="Palatino Linotype" w:hAnsi="Palatino Linotype" w:cs="Times New Roman" w:hint="eastAsia"/>
          <w:color w:val="191919"/>
          <w:sz w:val="21"/>
          <w:szCs w:val="21"/>
          <w:shd w:val="clear" w:color="auto" w:fill="FFFFFF"/>
        </w:rPr>
      </w:pPr>
      <w:r w:rsidRPr="00F8539D">
        <w:rPr>
          <w:rFonts w:ascii="Palatino Linotype" w:hAnsi="Palatino Linotype" w:cs="Times New Roman"/>
          <w:b/>
          <w:bCs/>
          <w:color w:val="191919"/>
          <w:sz w:val="21"/>
          <w:szCs w:val="21"/>
          <w:shd w:val="clear" w:color="auto" w:fill="FFFFFF"/>
        </w:rPr>
        <w:t xml:space="preserve">Table </w:t>
      </w:r>
      <w:r w:rsidR="004828DB">
        <w:rPr>
          <w:rFonts w:ascii="Palatino Linotype" w:hAnsi="Palatino Linotype" w:cs="Times New Roman"/>
          <w:b/>
          <w:bCs/>
          <w:color w:val="191919"/>
          <w:sz w:val="21"/>
          <w:szCs w:val="21"/>
          <w:shd w:val="clear" w:color="auto" w:fill="FFFFFF"/>
        </w:rPr>
        <w:t>1</w:t>
      </w:r>
      <w:r w:rsidRPr="00F8539D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</w:t>
      </w:r>
      <w:r w:rsidR="00993EAC" w:rsidRPr="00F8539D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Comparison of baseline characteristics</w:t>
      </w:r>
      <w:r w:rsidR="00F733F4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of</w:t>
      </w:r>
      <w:r w:rsidR="00993EAC" w:rsidRPr="00F8539D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patients with </w:t>
      </w:r>
      <w:r w:rsidR="008B72E6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CEL-NOS</w:t>
      </w:r>
      <w:r w:rsidR="00F733F4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 xml:space="preserve"> between the training set and validation set from SEER database</w:t>
      </w:r>
      <w:r w:rsidR="001E11EC" w:rsidRPr="00F8539D">
        <w:rPr>
          <w:rFonts w:ascii="Palatino Linotype" w:hAnsi="Palatino Linotype" w:cs="Times New Roman"/>
          <w:color w:val="191919"/>
          <w:sz w:val="21"/>
          <w:szCs w:val="21"/>
          <w:shd w:val="clear" w:color="auto" w:fill="FFFFFF"/>
        </w:rPr>
        <w:t>.</w:t>
      </w:r>
    </w:p>
    <w:tbl>
      <w:tblPr>
        <w:tblW w:w="875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8"/>
        <w:gridCol w:w="1504"/>
        <w:gridCol w:w="1618"/>
        <w:gridCol w:w="1814"/>
        <w:gridCol w:w="1170"/>
      </w:tblGrid>
      <w:tr w:rsidR="00E95B39" w:rsidRPr="004F5FDA" w14:paraId="5D3E733B" w14:textId="77777777" w:rsidTr="00E95B39">
        <w:trPr>
          <w:trHeight w:val="742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6EA22D" w14:textId="72068206" w:rsidR="004F5FDA" w:rsidRPr="004F5FDA" w:rsidRDefault="004F5FDA">
            <w:pPr>
              <w:rPr>
                <w:rFonts w:ascii="Palatino Linotype" w:hAnsi="Palatino Linotype"/>
                <w:sz w:val="20"/>
                <w:szCs w:val="20"/>
              </w:rPr>
            </w:pPr>
            <w:r w:rsidRPr="00AA77CA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07590" w14:textId="77777777" w:rsidR="004F5FDA" w:rsidRPr="004F5FDA" w:rsidRDefault="004F5FDA">
            <w:pPr>
              <w:jc w:val="center"/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Total</w:t>
            </w: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br/>
            </w:r>
            <w:r w:rsidRPr="004F5FDA">
              <w:rPr>
                <w:rStyle w:val="stratn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(N=48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AC749" w14:textId="4C206631" w:rsidR="004F5FDA" w:rsidRPr="004F5FDA" w:rsidRDefault="004F5FDA">
            <w:pPr>
              <w:jc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T</w:t>
            </w:r>
            <w:r w:rsidRPr="004F5FDA"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rain</w:t>
            </w:r>
            <w:r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ing set</w:t>
            </w: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br/>
            </w:r>
            <w:r w:rsidRPr="004F5FDA">
              <w:rPr>
                <w:rStyle w:val="stratn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(N=33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C41A4" w14:textId="6365985C" w:rsidR="004F5FDA" w:rsidRPr="004F5FDA" w:rsidRDefault="004F5FDA">
            <w:pPr>
              <w:jc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Validation set</w:t>
            </w: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br/>
            </w:r>
            <w:r w:rsidRPr="004F5FDA">
              <w:rPr>
                <w:rStyle w:val="stratn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(N=14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EF0FD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Style w:val="stratlabel"/>
                <w:rFonts w:ascii="Palatino Linotype" w:hAnsi="Palatino Linotype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F5FDA">
              <w:rPr>
                <w:rStyle w:val="stratlabel"/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95B39" w:rsidRPr="004F5FDA" w14:paraId="7DABAFA5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D78203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A3964A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96F9F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CBFF55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F07D2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0192A49B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7E5228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22919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98 (6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38052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8 (6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A84F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90 (6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B720A" w14:textId="56158649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9</w:t>
            </w:r>
            <w:r w:rsidR="00E95B39">
              <w:rPr>
                <w:rFonts w:ascii="Palatino Linotype" w:hAnsi="Palatino Linotype" w:cs="Arial"/>
                <w:color w:val="000000"/>
                <w:sz w:val="20"/>
                <w:szCs w:val="20"/>
              </w:rPr>
              <w:t>0</w:t>
            </w:r>
          </w:p>
        </w:tc>
      </w:tr>
      <w:tr w:rsidR="00E95B39" w:rsidRPr="004F5FDA" w14:paraId="75A6CA51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C17FE9" w14:textId="77777777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4F0E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89 (3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B8D0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1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4E836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58 (3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14379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0B997F12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AC7380" w14:textId="77777777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D7A288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31B9D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73891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1E70C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4DAFE0B8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AC8280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71B6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60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21886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91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3C70A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69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795F0" w14:textId="12CD74D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0</w:t>
            </w:r>
          </w:p>
        </w:tc>
      </w:tr>
      <w:tr w:rsidR="00E95B39" w:rsidRPr="004F5FDA" w14:paraId="6D70018B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4CC616" w14:textId="77777777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5832A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27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B0F0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48 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D20FE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79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77DC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7EE5106A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F826AE" w14:textId="77777777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0E4B6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2EB90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93DE2A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EA5A1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332000DF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B3A752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6D58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60 (7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DA3C43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45 (7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6B461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5 (7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29F2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52</w:t>
            </w:r>
          </w:p>
        </w:tc>
      </w:tr>
      <w:tr w:rsidR="00E95B39" w:rsidRPr="004F5FDA" w14:paraId="36C2F63C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CE27DA" w14:textId="77777777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DBC2E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76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D17A6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56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28543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F10C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4C2F2AF6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6D3D20" w14:textId="230845F0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Other</w:t>
            </w:r>
            <w:r w:rsidR="00A84074" w:rsidRPr="00AA77CA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CEF2F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51 (1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B5E13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8 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64B3C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52A27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6C614901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8FEBA5" w14:textId="7B05C249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Diagnosis</w:t>
            </w:r>
            <w:r w:rsidR="008B72E6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Y</w:t>
            </w:r>
            <w:r w:rsidR="008B72E6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FEF55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D7A48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68CCEF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AD02E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6BB408C9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3A9276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1B6A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6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99BD6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4 (3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04C961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2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E4C5A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91</w:t>
            </w:r>
          </w:p>
        </w:tc>
      </w:tr>
      <w:tr w:rsidR="00E95B39" w:rsidRPr="004F5FDA" w14:paraId="67A21D12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C1FD07" w14:textId="77777777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06-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4F90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4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2EC72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96 (2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5595E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8 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4732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78424C63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421D8B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11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44DD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3 (2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A091E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72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9C94C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41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033CDA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42CAB88C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795FF6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16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32CB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4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76C3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67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EED2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7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D6223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484034AC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16B8E9" w14:textId="77777777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0AB9E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4B8AB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D6405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2DCE0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002D356B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318645" w14:textId="2A27D9CF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Primary CEL-NOS</w:t>
            </w:r>
            <w:r w:rsidR="00A84074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8F27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437 (8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A7A3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07 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ECE7E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0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49B0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54</w:t>
            </w:r>
          </w:p>
        </w:tc>
      </w:tr>
      <w:tr w:rsidR="00E95B39" w:rsidRPr="004F5FDA" w14:paraId="40A2D587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66E85D" w14:textId="68DE9212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Secondary CEL-NOS</w:t>
            </w:r>
            <w:r w:rsidR="00A84074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D353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50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F69C0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2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8E4B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8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BCF0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38B9E6A9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E67189" w14:textId="178A5DC0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Marital</w:t>
            </w:r>
            <w:r w:rsidR="008B72E6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E7846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8F7AA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1ED41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7AECF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358F0EE9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D2A25B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B696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79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7874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93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DC07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86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D172E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5</w:t>
            </w:r>
          </w:p>
        </w:tc>
      </w:tr>
      <w:tr w:rsidR="00E95B39" w:rsidRPr="004F5FDA" w14:paraId="084D8116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3BDA42" w14:textId="56D164DD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Single</w:t>
            </w:r>
            <w:r w:rsidR="00A8407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30F91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88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16691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63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586F6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5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70BD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73502751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5DDDE5" w14:textId="2CC182ED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Other</w:t>
            </w:r>
            <w:r w:rsidR="00A8407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656C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20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D1B0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83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23DC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7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9990A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23129574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0152E6" w14:textId="77777777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620C9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4BA0C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26873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DFAFD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12BCA761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FC38F1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1390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1 (4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6E78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46 (4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3D72F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55 (3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08C21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64</w:t>
            </w:r>
          </w:p>
        </w:tc>
      </w:tr>
      <w:tr w:rsidR="00E95B39" w:rsidRPr="004F5FDA" w14:paraId="07432B07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6E0276" w14:textId="77777777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15AF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86 (5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C4186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93 (5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9A928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93 (6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572D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7BB45EF8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D65055" w14:textId="77777777" w:rsidR="004F5FDA" w:rsidRPr="004F5FDA" w:rsidRDefault="004F5FDA">
            <w:pPr>
              <w:rPr>
                <w:rFonts w:ascii="Palatino Linotype" w:eastAsia="宋体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C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4ADD6" w14:textId="77777777" w:rsidR="004F5FDA" w:rsidRPr="004F5FDA" w:rsidRDefault="004F5FDA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DC63B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A96F4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E0074" w14:textId="77777777" w:rsidR="004F5FDA" w:rsidRPr="004F5FDA" w:rsidRDefault="004F5FDA">
            <w:pPr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E95B39" w:rsidRPr="004F5FDA" w14:paraId="7CD7B911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AC419C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DDEB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84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581D9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00 (5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32F3C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84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7DC9F" w14:textId="6F08192B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6</w:t>
            </w:r>
            <w:r w:rsidR="00E95B39">
              <w:rPr>
                <w:rFonts w:ascii="Palatino Linotype" w:hAnsi="Palatino Linotype" w:cs="Arial"/>
                <w:color w:val="000000"/>
                <w:sz w:val="20"/>
                <w:szCs w:val="20"/>
              </w:rPr>
              <w:t>0</w:t>
            </w:r>
          </w:p>
        </w:tc>
      </w:tr>
      <w:tr w:rsidR="00E95B39" w:rsidRPr="004F5FDA" w14:paraId="0D4F27EB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E3C44C" w14:textId="69B74B2C" w:rsidR="004F5FDA" w:rsidRPr="004F5FDA" w:rsidRDefault="004F5FDA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CEL-NOS</w:t>
            </w:r>
            <w:r w:rsidR="00A8407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E930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42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AE095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29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D6B60D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3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130FBB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14CCCA8E" w14:textId="77777777" w:rsidTr="00E95B39">
        <w:trPr>
          <w:trHeight w:val="4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BB1194" w14:textId="77777777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E35D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45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571C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0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BE07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5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EF152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E95B39" w:rsidRPr="004F5FDA" w14:paraId="6D03CD68" w14:textId="77777777" w:rsidTr="00E95B39">
        <w:trPr>
          <w:trHeight w:val="447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83756B" w14:textId="2102AA02" w:rsidR="004F5FDA" w:rsidRPr="004F5FDA" w:rsidRDefault="004F5FDA">
            <w:pPr>
              <w:rPr>
                <w:rFonts w:ascii="Palatino Linotype" w:eastAsia="宋体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Other cause</w:t>
            </w:r>
            <w:r w:rsidR="00A8407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3C3674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6 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1DCE7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80 (2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845EC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4F5FDA">
              <w:rPr>
                <w:rFonts w:ascii="Palatino Linotype" w:hAnsi="Palatino Linotype" w:cs="Arial"/>
                <w:color w:val="000000"/>
                <w:sz w:val="20"/>
                <w:szCs w:val="20"/>
              </w:rPr>
              <w:t>36 (2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623AF" w14:textId="77777777" w:rsidR="004F5FDA" w:rsidRPr="004F5FDA" w:rsidRDefault="004F5FDA">
            <w:pPr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</w:tbl>
    <w:p w14:paraId="6FF6D535" w14:textId="0A70F2F8" w:rsidR="008B72E6" w:rsidRPr="00F8539D" w:rsidRDefault="008B72E6" w:rsidP="008B72E6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</w:pPr>
      <w:r w:rsidRPr="00F8539D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 xml:space="preserve">1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Races including Asian/Pacific Islander</w:t>
      </w:r>
      <w:r w:rsidR="00EC79AA">
        <w:rPr>
          <w:rFonts w:ascii="Palatino Linotype" w:eastAsia="宋体" w:hAnsi="Palatino Linotype" w:cs="Times New Roman"/>
          <w:color w:val="000000"/>
          <w:sz w:val="18"/>
          <w:szCs w:val="18"/>
        </w:rPr>
        <w:t>,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merican Indian/Alaska Native</w:t>
      </w:r>
      <w:r w:rsidR="00EC79AA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EC79AA" w:rsidRPr="00EC79AA">
        <w:rPr>
          <w:rFonts w:ascii="Palatino Linotype" w:eastAsia="宋体" w:hAnsi="Palatino Linotype" w:cs="Times New Roman"/>
          <w:color w:val="000000"/>
          <w:sz w:val="18"/>
          <w:szCs w:val="18"/>
        </w:rPr>
        <w:t>and “</w:t>
      </w:r>
      <w:r w:rsidR="00EC79AA">
        <w:rPr>
          <w:rFonts w:ascii="Palatino Linotype" w:eastAsia="宋体" w:hAnsi="Palatino Linotype" w:cs="Times New Roman"/>
          <w:color w:val="000000"/>
          <w:sz w:val="18"/>
          <w:szCs w:val="18"/>
        </w:rPr>
        <w:t>u</w:t>
      </w:r>
      <w:r w:rsidR="00EC79AA" w:rsidRPr="00EC79AA">
        <w:rPr>
          <w:rFonts w:ascii="Palatino Linotype" w:eastAsia="宋体" w:hAnsi="Palatino Linotype" w:cs="Times New Roman"/>
          <w:color w:val="000000"/>
          <w:sz w:val="18"/>
          <w:szCs w:val="18"/>
        </w:rPr>
        <w:t>nknown”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691F0C71" w14:textId="546CBC60" w:rsidR="008B72E6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2</w:t>
      </w:r>
      <w:r w:rsidR="008B72E6" w:rsidRPr="00F8539D">
        <w:rPr>
          <w:rFonts w:ascii="Palatino Linotype" w:hAnsi="Palatino Linotype"/>
          <w:sz w:val="18"/>
          <w:szCs w:val="18"/>
        </w:rPr>
        <w:t xml:space="preserve"> 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equence number of “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primary only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”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nd 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“1st of 2 or more primaries”, indicating 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CEL-NOS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was the primary malignancy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672D45C8" w14:textId="54F53112" w:rsidR="008B72E6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3</w:t>
      </w:r>
      <w:r w:rsidR="008B72E6" w:rsidRPr="00F8539D">
        <w:rPr>
          <w:rFonts w:ascii="Palatino Linotype" w:hAnsi="Palatino Linotype"/>
          <w:sz w:val="18"/>
          <w:szCs w:val="18"/>
        </w:rPr>
        <w:t xml:space="preserve"> 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equence number of “</w:t>
      </w:r>
      <w:r w:rsidR="008B72E6"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2nd of 2 or more primaries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”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, “</w:t>
      </w:r>
      <w:r w:rsidR="008B72E6"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3rd of 3 or more primaries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” and</w:t>
      </w:r>
      <w:r w:rsidR="008B72E6"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“</w:t>
      </w:r>
      <w:r w:rsidR="008B72E6"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4th of 4 or more primaries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”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, indicating 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CEL-NOS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8B72E6">
        <w:rPr>
          <w:rFonts w:ascii="Palatino Linotype" w:eastAsia="宋体" w:hAnsi="Palatino Linotype" w:cs="Times New Roman"/>
          <w:color w:val="000000"/>
          <w:sz w:val="18"/>
          <w:szCs w:val="18"/>
        </w:rPr>
        <w:t>was secondary to other primary malignancies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2365F7E3" w14:textId="7D586901" w:rsidR="006F7A0D" w:rsidRPr="00F8539D" w:rsidRDefault="006F7A0D" w:rsidP="006F7A0D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4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</w:t>
      </w:r>
      <w:r w:rsidR="00A94694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tatu</w:t>
      </w:r>
      <w:r w:rsidR="00A94694">
        <w:rPr>
          <w:rFonts w:ascii="Palatino Linotype" w:eastAsia="宋体" w:hAnsi="Palatino Linotype" w:cs="Times New Roman"/>
          <w:color w:val="000000"/>
          <w:sz w:val="18"/>
          <w:szCs w:val="18"/>
        </w:rPr>
        <w:t>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at diagnosis was single (never married).</w:t>
      </w:r>
    </w:p>
    <w:p w14:paraId="2B096B4B" w14:textId="5413346A" w:rsidR="006F7A0D" w:rsidRDefault="006F7A0D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5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</w:t>
      </w:r>
      <w:r w:rsidR="00A94694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tatuse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of divorced, widowed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,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eparated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,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u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nmarried or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d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omestic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p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artner and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u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>nknown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at diagnosis.</w:t>
      </w:r>
    </w:p>
    <w:p w14:paraId="78184E8E" w14:textId="10FA8F45" w:rsidR="00A94694" w:rsidRPr="00A94694" w:rsidRDefault="00A94694" w:rsidP="008B72E6">
      <w:pPr>
        <w:spacing w:line="240" w:lineRule="auto"/>
        <w:rPr>
          <w:rFonts w:ascii="Palatino Linotype" w:eastAsia="宋体" w:hAnsi="Palatino Linotype" w:cs="Times New Roman" w:hint="eastAsia"/>
          <w:color w:val="000000"/>
          <w:sz w:val="18"/>
          <w:szCs w:val="18"/>
        </w:rPr>
      </w:pPr>
      <w:r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t>6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th attributable to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CEL-NO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</w:p>
    <w:p w14:paraId="4EDAF7BA" w14:textId="08296A60" w:rsidR="008B72E6" w:rsidRPr="00F8539D" w:rsidRDefault="00A94694" w:rsidP="008B72E6">
      <w:pPr>
        <w:spacing w:line="240" w:lineRule="auto"/>
        <w:rPr>
          <w:rFonts w:ascii="Palatino Linotype" w:eastAsia="宋体" w:hAnsi="Palatino Linotype" w:cs="Times New Roman"/>
          <w:color w:val="000000"/>
          <w:sz w:val="18"/>
          <w:szCs w:val="18"/>
        </w:rPr>
      </w:pPr>
      <w:r>
        <w:rPr>
          <w:rFonts w:ascii="Palatino Linotype" w:eastAsia="宋体" w:hAnsi="Palatino Linotype" w:cs="Times New Roman"/>
          <w:color w:val="000000"/>
          <w:sz w:val="18"/>
          <w:szCs w:val="18"/>
          <w:vertAlign w:val="superscript"/>
        </w:rPr>
        <w:t>7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ead of other causes such as</w:t>
      </w:r>
      <w:r w:rsidR="00762B0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d</w:t>
      </w:r>
      <w:r w:rsidR="00762B00" w:rsidRPr="00762B0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iabetes </w:t>
      </w:r>
      <w:r w:rsidR="00762B00">
        <w:rPr>
          <w:rFonts w:ascii="Palatino Linotype" w:eastAsia="宋体" w:hAnsi="Palatino Linotype" w:cs="Times New Roman"/>
          <w:color w:val="000000"/>
          <w:sz w:val="18"/>
          <w:szCs w:val="18"/>
        </w:rPr>
        <w:t>m</w:t>
      </w:r>
      <w:r w:rsidR="00762B00" w:rsidRPr="00762B00">
        <w:rPr>
          <w:rFonts w:ascii="Palatino Linotype" w:eastAsia="宋体" w:hAnsi="Palatino Linotype" w:cs="Times New Roman"/>
          <w:color w:val="000000"/>
          <w:sz w:val="18"/>
          <w:szCs w:val="18"/>
        </w:rPr>
        <w:t>ellitus</w:t>
      </w:r>
      <w:r w:rsidR="00762B00">
        <w:rPr>
          <w:rFonts w:ascii="Palatino Linotype" w:eastAsia="宋体" w:hAnsi="Palatino Linotype" w:cs="Times New Roman"/>
          <w:color w:val="000000"/>
          <w:sz w:val="18"/>
          <w:szCs w:val="18"/>
        </w:rPr>
        <w:t>,</w:t>
      </w:r>
      <w:r w:rsidR="008B72E6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cerebrovascular diseases, septicemia, and so on.</w:t>
      </w:r>
    </w:p>
    <w:p w14:paraId="5EAA9D11" w14:textId="71CA718D" w:rsidR="008B72E6" w:rsidRPr="00F8539D" w:rsidRDefault="008B72E6" w:rsidP="008B72E6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F8539D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Abbreviations: </w:t>
      </w:r>
      <w:r w:rsidR="00A84074" w:rsidRPr="00A84074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EL-NOS, chronic eosinophilic leukemia, not otherwise specified;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Chemo</w:t>
      </w:r>
      <w:r w:rsidRPr="00F8539D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, chemotherapy; COD, cause of death</w:t>
      </w:r>
      <w:r w:rsidR="00A84074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.</w:t>
      </w:r>
    </w:p>
    <w:sectPr w:rsidR="008B72E6" w:rsidRPr="00F85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32E8C" w14:textId="77777777" w:rsidR="00C95319" w:rsidRDefault="00C95319" w:rsidP="00713DCD">
      <w:pPr>
        <w:spacing w:after="0" w:line="240" w:lineRule="auto"/>
      </w:pPr>
      <w:r>
        <w:separator/>
      </w:r>
    </w:p>
  </w:endnote>
  <w:endnote w:type="continuationSeparator" w:id="0">
    <w:p w14:paraId="7DB3B4F0" w14:textId="77777777" w:rsidR="00C95319" w:rsidRDefault="00C95319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6872A" w14:textId="77777777" w:rsidR="00C95319" w:rsidRDefault="00C95319" w:rsidP="00713DCD">
      <w:pPr>
        <w:spacing w:after="0" w:line="240" w:lineRule="auto"/>
      </w:pPr>
      <w:r>
        <w:separator/>
      </w:r>
    </w:p>
  </w:footnote>
  <w:footnote w:type="continuationSeparator" w:id="0">
    <w:p w14:paraId="785A6E97" w14:textId="77777777" w:rsidR="00C95319" w:rsidRDefault="00C95319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B0941"/>
    <w:rsid w:val="00112B70"/>
    <w:rsid w:val="00184A30"/>
    <w:rsid w:val="001D5436"/>
    <w:rsid w:val="001E11EC"/>
    <w:rsid w:val="001E7B1D"/>
    <w:rsid w:val="00206A83"/>
    <w:rsid w:val="002130CB"/>
    <w:rsid w:val="002624E6"/>
    <w:rsid w:val="00274B6D"/>
    <w:rsid w:val="002863D7"/>
    <w:rsid w:val="0029264C"/>
    <w:rsid w:val="002B40BE"/>
    <w:rsid w:val="002E2B97"/>
    <w:rsid w:val="003138C2"/>
    <w:rsid w:val="0033159C"/>
    <w:rsid w:val="003350E9"/>
    <w:rsid w:val="00365A30"/>
    <w:rsid w:val="003E2D9C"/>
    <w:rsid w:val="0043733E"/>
    <w:rsid w:val="00454652"/>
    <w:rsid w:val="0047687E"/>
    <w:rsid w:val="00476E57"/>
    <w:rsid w:val="004828DB"/>
    <w:rsid w:val="004A3D97"/>
    <w:rsid w:val="004B6D96"/>
    <w:rsid w:val="004F5FDA"/>
    <w:rsid w:val="00553277"/>
    <w:rsid w:val="00590921"/>
    <w:rsid w:val="005D447B"/>
    <w:rsid w:val="005E6424"/>
    <w:rsid w:val="00640BD9"/>
    <w:rsid w:val="0069098E"/>
    <w:rsid w:val="0069534D"/>
    <w:rsid w:val="006E0D8D"/>
    <w:rsid w:val="006E75CD"/>
    <w:rsid w:val="006F3456"/>
    <w:rsid w:val="006F7A0D"/>
    <w:rsid w:val="00700665"/>
    <w:rsid w:val="00713DCD"/>
    <w:rsid w:val="00725E45"/>
    <w:rsid w:val="00762B00"/>
    <w:rsid w:val="00781A78"/>
    <w:rsid w:val="007A291D"/>
    <w:rsid w:val="00814CCF"/>
    <w:rsid w:val="0082419B"/>
    <w:rsid w:val="0085528D"/>
    <w:rsid w:val="00882803"/>
    <w:rsid w:val="008B72E6"/>
    <w:rsid w:val="008C0126"/>
    <w:rsid w:val="008C16F3"/>
    <w:rsid w:val="008E1234"/>
    <w:rsid w:val="0094355E"/>
    <w:rsid w:val="00993EAC"/>
    <w:rsid w:val="009B6DF2"/>
    <w:rsid w:val="00A16DF7"/>
    <w:rsid w:val="00A439D1"/>
    <w:rsid w:val="00A62050"/>
    <w:rsid w:val="00A84074"/>
    <w:rsid w:val="00A94694"/>
    <w:rsid w:val="00AA77CA"/>
    <w:rsid w:val="00AB4DC0"/>
    <w:rsid w:val="00AF259A"/>
    <w:rsid w:val="00B00D04"/>
    <w:rsid w:val="00B05C40"/>
    <w:rsid w:val="00B53BD8"/>
    <w:rsid w:val="00B91EC7"/>
    <w:rsid w:val="00BF33F3"/>
    <w:rsid w:val="00C22592"/>
    <w:rsid w:val="00C22644"/>
    <w:rsid w:val="00C24927"/>
    <w:rsid w:val="00C741FB"/>
    <w:rsid w:val="00C95319"/>
    <w:rsid w:val="00CA2FC0"/>
    <w:rsid w:val="00CB2D7B"/>
    <w:rsid w:val="00CD219F"/>
    <w:rsid w:val="00D1672E"/>
    <w:rsid w:val="00DB3BB0"/>
    <w:rsid w:val="00DB4D30"/>
    <w:rsid w:val="00DC4BE0"/>
    <w:rsid w:val="00DD1FD7"/>
    <w:rsid w:val="00E95B39"/>
    <w:rsid w:val="00EC79AA"/>
    <w:rsid w:val="00EE2A06"/>
    <w:rsid w:val="00F733F4"/>
    <w:rsid w:val="00F8539D"/>
    <w:rsid w:val="00F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84</cp:revision>
  <dcterms:created xsi:type="dcterms:W3CDTF">2021-10-12T14:33:00Z</dcterms:created>
  <dcterms:modified xsi:type="dcterms:W3CDTF">2023-09-20T14:13:00Z</dcterms:modified>
</cp:coreProperties>
</file>